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3B4EA" w14:textId="77777777" w:rsidR="00AE212B" w:rsidRPr="00211AF4" w:rsidRDefault="00AE212B" w:rsidP="00AE212B">
      <w:pPr>
        <w:pStyle w:val="Text"/>
        <w:spacing w:before="0" w:after="0"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F7102E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2</w:t>
      </w:r>
      <w:r w:rsidRPr="00F7102E">
        <w:rPr>
          <w:rFonts w:ascii="Arial" w:hAnsi="Arial" w:cs="Arial"/>
          <w:b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Pr="00211AF4">
        <w:rPr>
          <w:rFonts w:ascii="Arial" w:hAnsi="Arial" w:cs="Arial"/>
          <w:b/>
          <w:sz w:val="22"/>
          <w:szCs w:val="22"/>
        </w:rPr>
        <w:t>Demographics and baseline ocular and disease characteristics</w:t>
      </w:r>
      <w:r>
        <w:rPr>
          <w:rFonts w:ascii="Arial" w:hAnsi="Arial" w:cs="Arial"/>
          <w:b/>
          <w:sz w:val="22"/>
          <w:szCs w:val="22"/>
        </w:rPr>
        <w:t xml:space="preserve"> in OE pop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340"/>
      </w:tblGrid>
      <w:tr w:rsidR="00AE212B" w:rsidRPr="006F2EF0" w14:paraId="1B1D83D6" w14:textId="77777777" w:rsidTr="00EE5CE5">
        <w:trPr>
          <w:trHeight w:val="1115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38C0549E" w14:textId="77777777" w:rsidR="00AE212B" w:rsidRPr="0027028B" w:rsidRDefault="00AE212B" w:rsidP="00EE5CE5">
            <w:pPr>
              <w:pStyle w:val="Text"/>
              <w:spacing w:before="0" w:after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27028B">
              <w:rPr>
                <w:rFonts w:ascii="Arial" w:hAnsi="Arial" w:cs="Arial"/>
                <w:b/>
                <w:sz w:val="22"/>
                <w:szCs w:val="22"/>
              </w:rPr>
              <w:t>Parameter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57B028C" w14:textId="713625C0" w:rsidR="00AE212B" w:rsidRPr="006F2EF0" w:rsidRDefault="002A2819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AE212B" w:rsidRPr="0027028B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="00AE212B">
              <w:rPr>
                <w:rFonts w:ascii="Arial" w:hAnsi="Arial" w:cs="Arial"/>
                <w:b/>
                <w:sz w:val="22"/>
                <w:szCs w:val="22"/>
              </w:rPr>
              <w:t>E</w:t>
            </w:r>
            <w:r w:rsidR="00AE212B" w:rsidRPr="0027028B">
              <w:rPr>
                <w:rFonts w:ascii="Arial" w:hAnsi="Arial" w:cs="Arial"/>
                <w:b/>
                <w:sz w:val="22"/>
                <w:szCs w:val="22"/>
              </w:rPr>
              <w:t xml:space="preserve"> Population</w:t>
            </w:r>
            <w:r w:rsidR="00AE212B" w:rsidRPr="006F2EF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E212B" w:rsidRPr="006F2EF0">
              <w:rPr>
                <w:rFonts w:ascii="Arial" w:hAnsi="Arial" w:cs="Arial"/>
                <w:sz w:val="22"/>
                <w:szCs w:val="22"/>
              </w:rPr>
              <w:br/>
              <w:t>(</w:t>
            </w:r>
            <w:r w:rsidR="00AE212B">
              <w:rPr>
                <w:rFonts w:ascii="Arial" w:hAnsi="Arial" w:cs="Arial"/>
                <w:sz w:val="22"/>
                <w:szCs w:val="22"/>
              </w:rPr>
              <w:t>N</w:t>
            </w:r>
            <w:r w:rsidR="00AE212B" w:rsidRPr="006F2EF0">
              <w:rPr>
                <w:rFonts w:ascii="Arial" w:hAnsi="Arial" w:cs="Arial"/>
                <w:sz w:val="22"/>
                <w:szCs w:val="22"/>
              </w:rPr>
              <w:t>=745)</w:t>
            </w:r>
          </w:p>
        </w:tc>
      </w:tr>
      <w:tr w:rsidR="00AE212B" w:rsidRPr="006F2EF0" w14:paraId="188C6FB3" w14:textId="77777777" w:rsidTr="00EE5CE5">
        <w:tc>
          <w:tcPr>
            <w:tcW w:w="3505" w:type="dxa"/>
            <w:tcBorders>
              <w:top w:val="single" w:sz="4" w:space="0" w:color="auto"/>
              <w:bottom w:val="single" w:sz="2" w:space="0" w:color="auto"/>
            </w:tcBorders>
          </w:tcPr>
          <w:p w14:paraId="56576D73" w14:textId="77777777" w:rsidR="00AE212B" w:rsidRPr="000C5597" w:rsidRDefault="00AE212B" w:rsidP="00EE5CE5">
            <w:pPr>
              <w:pStyle w:val="Text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7EB3411D">
              <w:rPr>
                <w:rFonts w:ascii="Arial" w:hAnsi="Arial" w:cs="Arial"/>
                <w:sz w:val="22"/>
                <w:szCs w:val="22"/>
              </w:rPr>
              <w:t>Mean (SD) age, year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2" w:space="0" w:color="auto"/>
            </w:tcBorders>
          </w:tcPr>
          <w:p w14:paraId="730EC445" w14:textId="77777777" w:rsidR="00AE212B" w:rsidRPr="006F2EF0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sz w:val="22"/>
                <w:szCs w:val="22"/>
              </w:rPr>
              <w:t>75.6 (8.8)</w:t>
            </w:r>
          </w:p>
        </w:tc>
      </w:tr>
      <w:tr w:rsidR="00AE212B" w:rsidRPr="006F2EF0" w14:paraId="542BFB38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</w:tcPr>
          <w:p w14:paraId="5EA5D767" w14:textId="77777777" w:rsidR="00AE212B" w:rsidRPr="006F2EF0" w:rsidRDefault="00AE212B" w:rsidP="00EE5CE5">
            <w:pPr>
              <w:pStyle w:val="Text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27028B">
              <w:rPr>
                <w:rFonts w:ascii="Arial" w:hAnsi="Arial" w:cs="Arial"/>
                <w:sz w:val="22"/>
                <w:szCs w:val="22"/>
              </w:rPr>
              <w:t xml:space="preserve">Gender, 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Pr="0027028B">
              <w:rPr>
                <w:rFonts w:ascii="Arial" w:hAnsi="Arial" w:cs="Arial"/>
                <w:sz w:val="22"/>
                <w:szCs w:val="22"/>
              </w:rPr>
              <w:t>emale</w:t>
            </w:r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</w:tcPr>
          <w:p w14:paraId="1B457F29" w14:textId="77777777" w:rsidR="00AE212B" w:rsidRPr="006F2EF0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sz w:val="22"/>
                <w:szCs w:val="18"/>
              </w:rPr>
              <w:t>412 (55.3)</w:t>
            </w:r>
          </w:p>
        </w:tc>
      </w:tr>
      <w:tr w:rsidR="00AE212B" w:rsidRPr="006F2EF0" w14:paraId="741FBC0C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</w:tcPr>
          <w:p w14:paraId="36517D71" w14:textId="77777777" w:rsidR="00AE212B" w:rsidRPr="006F2EF0" w:rsidRDefault="00AE212B" w:rsidP="00EE5CE5">
            <w:pPr>
              <w:pStyle w:val="Text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ce, Caucasian, n (%)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</w:tcPr>
          <w:p w14:paraId="6F4639AE" w14:textId="77777777" w:rsidR="00AE212B" w:rsidRPr="006F2EF0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18"/>
              </w:rPr>
              <w:t xml:space="preserve"> </w:t>
            </w:r>
            <w:r w:rsidRPr="00062548">
              <w:rPr>
                <w:rFonts w:ascii="Arial" w:hAnsi="Arial" w:cs="Arial"/>
                <w:sz w:val="22"/>
                <w:szCs w:val="18"/>
              </w:rPr>
              <w:t>739 (99.19)</w:t>
            </w:r>
          </w:p>
        </w:tc>
      </w:tr>
      <w:tr w:rsidR="00AE212B" w:rsidRPr="006F2EF0" w14:paraId="7F78A9F4" w14:textId="77777777" w:rsidTr="00EE5CE5">
        <w:tc>
          <w:tcPr>
            <w:tcW w:w="5845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07E11AC" w14:textId="77777777" w:rsidR="00AE212B" w:rsidRPr="0027028B" w:rsidRDefault="00AE212B" w:rsidP="00EE5CE5">
            <w:pPr>
              <w:pStyle w:val="Text"/>
              <w:spacing w:before="0" w:after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27028B">
              <w:rPr>
                <w:rFonts w:ascii="Arial" w:hAnsi="Arial" w:cs="Arial"/>
                <w:b/>
                <w:sz w:val="22"/>
                <w:szCs w:val="22"/>
              </w:rPr>
              <w:t>Time from diagnosis to treatment (days)</w:t>
            </w:r>
          </w:p>
        </w:tc>
      </w:tr>
      <w:tr w:rsidR="00AE212B" w:rsidRPr="006F2EF0" w14:paraId="4061E299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</w:tcPr>
          <w:p w14:paraId="531CF7DE" w14:textId="77777777" w:rsidR="00AE212B" w:rsidRPr="006F2EF0" w:rsidRDefault="00AE212B" w:rsidP="00EE5CE5">
            <w:pPr>
              <w:pStyle w:val="Text"/>
              <w:spacing w:before="0" w:after="0"/>
              <w:ind w:firstLine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</w:tcPr>
          <w:p w14:paraId="195DD931" w14:textId="77777777" w:rsidR="00AE212B" w:rsidRPr="006F2EF0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sz w:val="22"/>
                <w:szCs w:val="18"/>
              </w:rPr>
              <w:t xml:space="preserve">690 (92.62) </w:t>
            </w:r>
          </w:p>
        </w:tc>
      </w:tr>
      <w:tr w:rsidR="00AE212B" w:rsidRPr="006F2EF0" w14:paraId="2410CB46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</w:tcPr>
          <w:p w14:paraId="063EF176" w14:textId="77777777" w:rsidR="00AE212B" w:rsidRPr="006F2EF0" w:rsidRDefault="00AE212B" w:rsidP="00EE5CE5">
            <w:pPr>
              <w:pStyle w:val="Text"/>
              <w:spacing w:before="0" w:after="0"/>
              <w:ind w:firstLine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dian 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</w:tcPr>
          <w:p w14:paraId="37C1E23B" w14:textId="77777777" w:rsidR="00AE212B" w:rsidRPr="006F2EF0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18"/>
              </w:rPr>
              <w:t>15</w:t>
            </w:r>
            <w:r w:rsidRPr="00062548">
              <w:rPr>
                <w:rFonts w:ascii="Arial" w:hAnsi="Arial" w:cs="Arial"/>
                <w:sz w:val="22"/>
                <w:szCs w:val="18"/>
              </w:rPr>
              <w:t xml:space="preserve"> </w:t>
            </w:r>
          </w:p>
        </w:tc>
      </w:tr>
      <w:tr w:rsidR="00AE212B" w:rsidRPr="006F2EF0" w14:paraId="7C01E3F7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</w:tcPr>
          <w:p w14:paraId="33530E1A" w14:textId="77777777" w:rsidR="00AE212B" w:rsidRPr="006F2EF0" w:rsidRDefault="00AE212B" w:rsidP="00EE5CE5">
            <w:pPr>
              <w:pStyle w:val="Text"/>
              <w:spacing w:before="0" w:after="0"/>
              <w:ind w:firstLine="337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1; Q3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</w:tcPr>
          <w:p w14:paraId="1450D4D6" w14:textId="77777777" w:rsidR="00AE212B" w:rsidRPr="006F2EF0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18"/>
              </w:rPr>
              <w:t xml:space="preserve">6; 34 </w:t>
            </w:r>
          </w:p>
        </w:tc>
      </w:tr>
      <w:tr w:rsidR="00AE212B" w:rsidRPr="006F2EF0" w14:paraId="05C38CE3" w14:textId="77777777" w:rsidTr="00EE5CE5">
        <w:tc>
          <w:tcPr>
            <w:tcW w:w="5845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F936CD8" w14:textId="77777777" w:rsidR="00AE212B" w:rsidRPr="0027028B" w:rsidRDefault="00AE212B" w:rsidP="00EE5CE5">
            <w:pPr>
              <w:pStyle w:val="Text"/>
              <w:spacing w:before="0" w:after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44186">
              <w:rPr>
                <w:rFonts w:ascii="Arial" w:hAnsi="Arial" w:cs="Arial"/>
                <w:b/>
                <w:sz w:val="22"/>
                <w:szCs w:val="22"/>
              </w:rPr>
              <w:t>MNV</w:t>
            </w:r>
            <w:r w:rsidRPr="0027028B">
              <w:rPr>
                <w:rFonts w:ascii="Arial" w:hAnsi="Arial" w:cs="Arial"/>
                <w:b/>
                <w:sz w:val="22"/>
                <w:szCs w:val="22"/>
              </w:rPr>
              <w:t xml:space="preserve"> types (treated eye), n (%)</w:t>
            </w:r>
          </w:p>
        </w:tc>
      </w:tr>
      <w:tr w:rsidR="00AE212B" w:rsidRPr="006F2EF0" w14:paraId="5F06658A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00A207" w14:textId="77777777" w:rsidR="00AE212B" w:rsidRPr="000C5597" w:rsidRDefault="00AE212B" w:rsidP="00EE5CE5">
            <w:pPr>
              <w:pStyle w:val="Text"/>
              <w:spacing w:before="0" w:after="0"/>
              <w:ind w:firstLine="337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 xml:space="preserve">Classic </w:t>
            </w:r>
            <w:r>
              <w:rPr>
                <w:rFonts w:ascii="Arial" w:hAnsi="Arial" w:cs="Arial"/>
                <w:color w:val="111111"/>
                <w:sz w:val="22"/>
                <w:szCs w:val="18"/>
              </w:rPr>
              <w:t>(type II)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54BDE9" w14:textId="77777777" w:rsidR="00AE212B" w:rsidRPr="000C5597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214 (28.72)</w:t>
            </w:r>
          </w:p>
        </w:tc>
      </w:tr>
      <w:tr w:rsidR="00AE212B" w:rsidRPr="006F2EF0" w14:paraId="66710987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724D6E" w14:textId="77777777" w:rsidR="00AE212B" w:rsidRPr="000C5597" w:rsidRDefault="00AE212B" w:rsidP="00EE5CE5">
            <w:pPr>
              <w:pStyle w:val="Text"/>
              <w:spacing w:before="0" w:after="0"/>
              <w:ind w:firstLine="337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Mixed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1136D3" w14:textId="77777777" w:rsidR="00AE212B" w:rsidRPr="000C5597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59 (7.92)</w:t>
            </w:r>
          </w:p>
        </w:tc>
      </w:tr>
      <w:tr w:rsidR="00AE212B" w:rsidRPr="006F2EF0" w14:paraId="673CE8FB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8767D2" w14:textId="77777777" w:rsidR="00AE212B" w:rsidRPr="000C5597" w:rsidRDefault="00AE212B" w:rsidP="00EE5CE5">
            <w:pPr>
              <w:pStyle w:val="Text"/>
              <w:spacing w:before="0" w:after="0"/>
              <w:ind w:firstLine="337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ND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A6ACB7" w14:textId="77777777" w:rsidR="00AE212B" w:rsidRPr="000C5597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135 (18.12)</w:t>
            </w:r>
          </w:p>
        </w:tc>
      </w:tr>
      <w:tr w:rsidR="00AE212B" w:rsidRPr="006F2EF0" w14:paraId="67DB29B8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C2D2CE" w14:textId="77777777" w:rsidR="00AE212B" w:rsidRPr="000C5597" w:rsidRDefault="00AE212B" w:rsidP="00EE5CE5">
            <w:pPr>
              <w:pStyle w:val="Text"/>
              <w:spacing w:before="0" w:after="0"/>
              <w:ind w:firstLine="337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Occult</w:t>
            </w:r>
            <w:r>
              <w:rPr>
                <w:rFonts w:ascii="Arial" w:hAnsi="Arial" w:cs="Arial"/>
                <w:color w:val="111111"/>
                <w:sz w:val="22"/>
                <w:szCs w:val="18"/>
              </w:rPr>
              <w:t xml:space="preserve"> (type I)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1DF8B6" w14:textId="77777777" w:rsidR="00AE212B" w:rsidRPr="000C5597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251 (33.69)</w:t>
            </w:r>
          </w:p>
        </w:tc>
      </w:tr>
      <w:tr w:rsidR="00AE212B" w:rsidRPr="006F2EF0" w14:paraId="497834DC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DC5C3F" w14:textId="77777777" w:rsidR="00AE212B" w:rsidRPr="000C5597" w:rsidRDefault="00AE212B" w:rsidP="00EE5CE5">
            <w:pPr>
              <w:pStyle w:val="Text"/>
              <w:spacing w:before="0" w:after="0"/>
              <w:ind w:firstLine="337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PCV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CBC602" w14:textId="77777777" w:rsidR="00AE212B" w:rsidRPr="000C5597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36 (4.83)</w:t>
            </w:r>
          </w:p>
        </w:tc>
      </w:tr>
      <w:tr w:rsidR="00AE212B" w:rsidRPr="006F2EF0" w14:paraId="6294F1D3" w14:textId="77777777" w:rsidTr="00EE5CE5">
        <w:tc>
          <w:tcPr>
            <w:tcW w:w="350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90B89C" w14:textId="77777777" w:rsidR="00AE212B" w:rsidRPr="000C5597" w:rsidRDefault="00AE212B" w:rsidP="00EE5CE5">
            <w:pPr>
              <w:pStyle w:val="Text"/>
              <w:spacing w:before="0" w:after="0"/>
              <w:ind w:firstLine="337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RAP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07069A" w14:textId="77777777" w:rsidR="00AE212B" w:rsidRPr="000C5597" w:rsidRDefault="00AE212B" w:rsidP="00EE5CE5">
            <w:pPr>
              <w:pStyle w:val="Text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548">
              <w:rPr>
                <w:rFonts w:ascii="Arial" w:hAnsi="Arial" w:cs="Arial"/>
                <w:color w:val="111111"/>
                <w:sz w:val="22"/>
                <w:szCs w:val="18"/>
              </w:rPr>
              <w:t>50 (6.71)</w:t>
            </w:r>
          </w:p>
        </w:tc>
      </w:tr>
      <w:tr w:rsidR="00AE212B" w:rsidRPr="006F2EF0" w14:paraId="5FF9D546" w14:textId="77777777" w:rsidTr="00EE5CE5">
        <w:tc>
          <w:tcPr>
            <w:tcW w:w="5845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0E081F" w14:textId="0E715EED" w:rsidR="00AE212B" w:rsidRDefault="002A2819" w:rsidP="00EE5CE5">
            <w:pPr>
              <w:pStyle w:val="Text"/>
              <w:spacing w:before="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E population</w:t>
            </w:r>
            <w:r w:rsidR="00AE212B" w:rsidRPr="7EB3411D">
              <w:rPr>
                <w:rFonts w:ascii="Arial" w:hAnsi="Arial" w:cs="Arial"/>
                <w:sz w:val="16"/>
                <w:szCs w:val="16"/>
              </w:rPr>
              <w:t>: all enrolled patients who had at least one anti-VEGF injection</w:t>
            </w:r>
            <w:r w:rsidR="00AE212B">
              <w:rPr>
                <w:rFonts w:ascii="Arial" w:hAnsi="Arial" w:cs="Arial"/>
                <w:sz w:val="16"/>
                <w:szCs w:val="16"/>
              </w:rPr>
              <w:t>;</w:t>
            </w:r>
            <w:r w:rsidR="00AE212B" w:rsidRPr="7EB3411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05A36EC" w14:textId="4D1446EE" w:rsidR="00AE212B" w:rsidRPr="00062548" w:rsidRDefault="00AE212B" w:rsidP="00EE5CE5">
            <w:pPr>
              <w:pStyle w:val="Text"/>
              <w:spacing w:before="0" w:after="0"/>
              <w:jc w:val="left"/>
              <w:rPr>
                <w:rFonts w:ascii="Arial" w:hAnsi="Arial" w:cs="Arial"/>
                <w:color w:val="111111"/>
                <w:sz w:val="22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NV, macular neovascularization; </w:t>
            </w:r>
            <w:r w:rsidRPr="7EB3411D">
              <w:rPr>
                <w:rFonts w:ascii="Arial" w:hAnsi="Arial" w:cs="Arial"/>
                <w:sz w:val="16"/>
                <w:szCs w:val="16"/>
              </w:rPr>
              <w:t>n, number of patients; ND, not determined;</w:t>
            </w:r>
            <w:r w:rsidR="002A2819">
              <w:rPr>
                <w:rFonts w:ascii="Arial" w:hAnsi="Arial" w:cs="Arial"/>
                <w:sz w:val="16"/>
                <w:szCs w:val="16"/>
              </w:rPr>
              <w:t xml:space="preserve"> OE,overall exposed;</w:t>
            </w:r>
            <w:r w:rsidRPr="7EB3411D">
              <w:rPr>
                <w:rFonts w:ascii="Arial" w:hAnsi="Arial" w:cs="Arial"/>
                <w:sz w:val="16"/>
                <w:szCs w:val="16"/>
              </w:rPr>
              <w:t xml:space="preserve"> PCV; polypoidal choroidal vasculopathy; RAP, retinal angiomatous proliferation; SD, standard deviation</w:t>
            </w:r>
          </w:p>
        </w:tc>
      </w:tr>
    </w:tbl>
    <w:p w14:paraId="0E77BA98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1A71F7" w14:textId="77777777" w:rsidR="00AE212B" w:rsidRDefault="00AE212B" w:rsidP="00AE212B">
      <w:pPr>
        <w:spacing w:after="0" w:line="240" w:lineRule="auto"/>
      </w:pPr>
      <w:r>
        <w:separator/>
      </w:r>
    </w:p>
  </w:endnote>
  <w:endnote w:type="continuationSeparator" w:id="0">
    <w:p w14:paraId="202C49FB" w14:textId="77777777" w:rsidR="00AE212B" w:rsidRDefault="00AE212B" w:rsidP="00AE2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7ADFA2" w14:textId="77777777" w:rsidR="00AE212B" w:rsidRDefault="00AE212B" w:rsidP="00AE212B">
      <w:pPr>
        <w:spacing w:after="0" w:line="240" w:lineRule="auto"/>
      </w:pPr>
      <w:r>
        <w:separator/>
      </w:r>
    </w:p>
  </w:footnote>
  <w:footnote w:type="continuationSeparator" w:id="0">
    <w:p w14:paraId="7BF40EDB" w14:textId="77777777" w:rsidR="00AE212B" w:rsidRDefault="00AE212B" w:rsidP="00AE21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6D3"/>
    <w:rsid w:val="002A2819"/>
    <w:rsid w:val="004D0E76"/>
    <w:rsid w:val="00556E23"/>
    <w:rsid w:val="008A0525"/>
    <w:rsid w:val="00AE212B"/>
    <w:rsid w:val="00CA76D3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33FF58E"/>
  <w15:chartTrackingRefBased/>
  <w15:docId w15:val="{8BFE7AC2-F288-4596-9D1B-79701316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aliases w:val="Graphic"/>
    <w:basedOn w:val="Normal"/>
    <w:link w:val="TextChar1"/>
    <w:rsid w:val="00AE212B"/>
    <w:pPr>
      <w:spacing w:before="120" w:after="120" w:line="240" w:lineRule="auto"/>
      <w:jc w:val="both"/>
    </w:pPr>
    <w:rPr>
      <w:rFonts w:ascii="Times New Roman" w:eastAsia="MS Mincho" w:hAnsi="Times New Roman" w:cs="Times New Roman"/>
      <w:sz w:val="24"/>
      <w:lang w:eastAsia="zh-CN"/>
    </w:rPr>
  </w:style>
  <w:style w:type="character" w:customStyle="1" w:styleId="TextChar1">
    <w:name w:val="Text Char1"/>
    <w:link w:val="Text"/>
    <w:rsid w:val="00AE212B"/>
    <w:rPr>
      <w:rFonts w:ascii="Times New Roman" w:eastAsia="MS Mincho" w:hAnsi="Times New Roman" w:cs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6E938F5AF4364198C9F7C7113643BD" ma:contentTypeVersion="14" ma:contentTypeDescription="Create a new document." ma:contentTypeScope="" ma:versionID="1beb68cb9a2cbde1cda1e28b202580cf">
  <xsd:schema xmlns:xsd="http://www.w3.org/2001/XMLSchema" xmlns:xs="http://www.w3.org/2001/XMLSchema" xmlns:p="http://schemas.microsoft.com/office/2006/metadata/properties" xmlns:ns3="ea2f0edd-4856-4c0c-908c-3d7acf68a1bb" xmlns:ns4="2869a65d-ea13-4bd7-8b73-ab1293d51ddd" targetNamespace="http://schemas.microsoft.com/office/2006/metadata/properties" ma:root="true" ma:fieldsID="b017635177fcabdb32e3c1833fff0119" ns3:_="" ns4:_="">
    <xsd:import namespace="ea2f0edd-4856-4c0c-908c-3d7acf68a1bb"/>
    <xsd:import namespace="2869a65d-ea13-4bd7-8b73-ab1293d51d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f0edd-4856-4c0c-908c-3d7acf68a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9a65d-ea13-4bd7-8b73-ab1293d51d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1C2229-F2B3-4421-BA83-5C83AB12515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2869a65d-ea13-4bd7-8b73-ab1293d51ddd"/>
    <ds:schemaRef ds:uri="ea2f0edd-4856-4c0c-908c-3d7acf68a1b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2212136-36B5-4941-9D65-3410869B33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1A4072-72AC-468B-A225-83A1301705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f0edd-4856-4c0c-908c-3d7acf68a1bb"/>
    <ds:schemaRef ds:uri="2869a65d-ea13-4bd7-8b73-ab1293d51d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Khushboo-1</dc:creator>
  <cp:keywords/>
  <dc:description/>
  <cp:lastModifiedBy>Swapna Ganduri</cp:lastModifiedBy>
  <cp:revision>2</cp:revision>
  <dcterms:created xsi:type="dcterms:W3CDTF">2021-08-13T00:42:00Z</dcterms:created>
  <dcterms:modified xsi:type="dcterms:W3CDTF">2021-08-13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1:31:09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0b29ba49-1dc8-44ab-aa7f-4753a05d53b6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46E938F5AF4364198C9F7C7113643BD</vt:lpwstr>
  </property>
</Properties>
</file>